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margin" w:tblpY="499"/>
        <w:tblW w:w="10348" w:type="dxa"/>
        <w:tblLook w:val="04A0" w:firstRow="1" w:lastRow="0" w:firstColumn="1" w:lastColumn="0" w:noHBand="0" w:noVBand="1"/>
      </w:tblPr>
      <w:tblGrid>
        <w:gridCol w:w="426"/>
        <w:gridCol w:w="3118"/>
        <w:gridCol w:w="2835"/>
        <w:gridCol w:w="1701"/>
        <w:gridCol w:w="2268"/>
      </w:tblGrid>
      <w:tr w:rsidR="00753C88" w:rsidRPr="00475E22" w:rsidTr="006645D3">
        <w:trPr>
          <w:trHeight w:val="346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F64AF7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Non-</w:t>
            </w:r>
            <w:r w:rsidR="00753C88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COPD</w:t>
            </w:r>
          </w:p>
          <w:p w:rsidR="00924D6C" w:rsidRPr="00475E22" w:rsidRDefault="00AD57FD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(n=</w:t>
            </w:r>
            <w:r w:rsidR="0067042D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5</w:t>
            </w:r>
            <w:r w:rsidR="00924D6C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4D6C" w:rsidRPr="00475E22" w:rsidRDefault="00753C88" w:rsidP="00D3349E">
            <w:pPr>
              <w:tabs>
                <w:tab w:val="right" w:pos="2249"/>
              </w:tabs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COPD</w:t>
            </w:r>
          </w:p>
          <w:p w:rsidR="00753C88" w:rsidRPr="00475E22" w:rsidRDefault="00AD57FD" w:rsidP="00D3349E">
            <w:pPr>
              <w:tabs>
                <w:tab w:val="right" w:pos="2249"/>
              </w:tabs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(n=</w:t>
            </w:r>
            <w:r w:rsidR="0067042D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15</w:t>
            </w:r>
            <w:r w:rsidR="00924D6C"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ind w:left="-136" w:right="-215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475E22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p</w:t>
            </w:r>
            <w:r w:rsidR="00B10E51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  <w:t>-value</w:t>
            </w:r>
          </w:p>
        </w:tc>
      </w:tr>
      <w:tr w:rsidR="00753C88" w:rsidRPr="00475E22" w:rsidTr="006645D3">
        <w:trPr>
          <w:trHeight w:val="346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924D6C" w:rsidP="00D3349E">
            <w:pPr>
              <w:rPr>
                <w:rFonts w:ascii="Times New Roman" w:hAnsi="Times New Roman" w:cs="Times New Roman"/>
              </w:rPr>
            </w:pPr>
            <w:r w:rsidRPr="00475E22">
              <w:rPr>
                <w:rFonts w:ascii="Times New Roman" w:hAnsi="Times New Roman" w:cs="Times New Roman"/>
              </w:rPr>
              <w:t>Sex ratio H/F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3B1351" w:rsidP="008F46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F46E8">
              <w:rPr>
                <w:rFonts w:ascii="Times New Roman" w:hAnsi="Times New Roman" w:cs="Times New Roman"/>
              </w:rPr>
              <w:t>/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3B1351" w:rsidP="005A29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F7478" w:rsidP="00D33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890FCF" w:rsidRPr="003B1351" w:rsidTr="006645D3">
        <w:trPr>
          <w:trHeight w:val="34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D3349E" w:rsidP="00D334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3B1351" w:rsidP="003B1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</w:t>
            </w:r>
            <w:r w:rsidR="005A299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8F46E8" w:rsidP="003B1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</w:t>
            </w:r>
            <w:r w:rsidR="003B1351">
              <w:rPr>
                <w:rFonts w:ascii="Times New Roman" w:hAnsi="Times New Roman" w:cs="Times New Roman"/>
                <w:lang w:val="en-US"/>
              </w:rPr>
              <w:t>1</w:t>
            </w:r>
            <w:r w:rsidR="005A2994">
              <w:rPr>
                <w:rFonts w:ascii="Times New Roman" w:hAnsi="Times New Roman" w:cs="Times New Roman"/>
                <w:lang w:val="en-US"/>
              </w:rPr>
              <w:t>±</w:t>
            </w:r>
            <w:r w:rsidR="003B1351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90FCF" w:rsidRPr="00475E22" w:rsidRDefault="005F747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753C88" w:rsidRPr="003B1351" w:rsidTr="006645D3">
        <w:trPr>
          <w:trHeight w:val="24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Smoking his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753C8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C88" w:rsidRPr="00475E22" w:rsidRDefault="005A2994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3349E" w:rsidRPr="003B1351" w:rsidTr="006645D3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Never smo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E409F">
              <w:rPr>
                <w:rFonts w:ascii="Times New Roman" w:hAnsi="Times New Roman" w:cs="Times New Roman"/>
                <w:lang w:val="en-US"/>
              </w:rPr>
              <w:t xml:space="preserve"> (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3B1351" w:rsidTr="006645D3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Current-smo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DE409F">
              <w:rPr>
                <w:rFonts w:ascii="Times New Roman" w:hAnsi="Times New Roman" w:cs="Times New Roman"/>
                <w:lang w:val="en-US"/>
              </w:rPr>
              <w:t xml:space="preserve">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DE409F">
              <w:rPr>
                <w:rFonts w:ascii="Times New Roman" w:hAnsi="Times New Roman" w:cs="Times New Roman"/>
                <w:lang w:val="en-US"/>
              </w:rPr>
              <w:t xml:space="preserve"> (5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3B1351" w:rsidTr="006645D3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ormer-smok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DE409F">
              <w:rPr>
                <w:rFonts w:ascii="Times New Roman" w:hAnsi="Times New Roman" w:cs="Times New Roman"/>
                <w:lang w:val="en-US"/>
              </w:rPr>
              <w:t xml:space="preserve">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DE409F">
              <w:rPr>
                <w:rFonts w:ascii="Times New Roman" w:hAnsi="Times New Roman" w:cs="Times New Roman"/>
                <w:lang w:val="en-US"/>
              </w:rPr>
              <w:t xml:space="preserve"> (4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8F46E8" w:rsidTr="006645D3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Pack-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 w:rsidR="008F46E8">
              <w:rPr>
                <w:rFonts w:ascii="Times New Roman" w:hAnsi="Times New Roman" w:cs="Times New Roman"/>
                <w:lang w:val="en-US"/>
              </w:rPr>
              <w:t>16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±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8F46E8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D3349E" w:rsidRPr="005F7478" w:rsidTr="006645D3">
        <w:trPr>
          <w:trHeight w:val="34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Spiromet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349E" w:rsidRPr="009E469D" w:rsidTr="006645D3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EV</w:t>
            </w:r>
            <w:r w:rsidRPr="00475E22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475E22">
              <w:rPr>
                <w:rFonts w:ascii="Times New Roman" w:hAnsi="Times New Roman" w:cs="Times New Roman"/>
                <w:lang w:val="en-US"/>
              </w:rPr>
              <w:t>, % of predicted 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 w:rsidR="00C06897">
              <w:rPr>
                <w:rFonts w:ascii="Times New Roman" w:hAnsi="Times New Roman" w:cs="Times New Roman"/>
                <w:lang w:val="en-US"/>
              </w:rPr>
              <w:t>24</w:t>
            </w:r>
            <w:r w:rsidR="00D334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3349E"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  <w:tr w:rsidR="00D3349E" w:rsidRPr="00D60864" w:rsidTr="006645D3">
        <w:trPr>
          <w:trHeight w:val="34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VC, % of predicted valu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681FB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3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4A04F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D3349E" w:rsidRPr="00D60864" w:rsidTr="006645D3">
        <w:trPr>
          <w:trHeight w:val="3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>FEV</w:t>
            </w:r>
            <w:r w:rsidRPr="000369DA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475E22">
              <w:rPr>
                <w:rFonts w:ascii="Times New Roman" w:hAnsi="Times New Roman" w:cs="Times New Roman"/>
                <w:lang w:val="en-US"/>
              </w:rPr>
              <w:t xml:space="preserve">/FVC %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D3349E" w:rsidRPr="00475E2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681FBC" w:rsidP="003A5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="00D3349E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D3349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D3349E" w:rsidRPr="00D60864" w:rsidTr="006645D3">
        <w:trPr>
          <w:trHeight w:val="34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irometric GOLD 1/2/3/</w:t>
            </w:r>
            <w:r w:rsidRPr="00475E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A001D7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5/3/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6645D3">
        <w:trPr>
          <w:trHeight w:val="331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 w:rsidRPr="00475E22">
              <w:rPr>
                <w:rFonts w:ascii="Times New Roman" w:hAnsi="Times New Roman" w:cs="Times New Roman"/>
                <w:lang w:val="en-US"/>
              </w:rPr>
              <w:t xml:space="preserve">GOLD </w:t>
            </w:r>
            <w:r w:rsidR="00390EE6">
              <w:rPr>
                <w:rFonts w:ascii="Times New Roman" w:hAnsi="Times New Roman" w:cs="Times New Roman"/>
                <w:lang w:val="en-US"/>
              </w:rPr>
              <w:t>ABCD (mMR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A001D7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4/3/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3B7A91">
        <w:trPr>
          <w:trHeight w:val="331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OLD </w:t>
            </w:r>
            <w:r w:rsidR="00390EE6">
              <w:rPr>
                <w:rFonts w:ascii="Times New Roman" w:hAnsi="Times New Roman" w:cs="Times New Roman"/>
                <w:lang w:val="en-US"/>
              </w:rPr>
              <w:t xml:space="preserve"> ABCD </w:t>
            </w:r>
            <w:r>
              <w:rPr>
                <w:rFonts w:ascii="Times New Roman" w:hAnsi="Times New Roman" w:cs="Times New Roman"/>
                <w:lang w:val="en-US"/>
              </w:rPr>
              <w:t>CA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A001D7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/1/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3349E" w:rsidRPr="00D60864" w:rsidTr="003B7A91">
        <w:trPr>
          <w:trHeight w:val="331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Pr="00475E22" w:rsidRDefault="00D3349E" w:rsidP="00D3349E">
            <w:pPr>
              <w:tabs>
                <w:tab w:val="left" w:pos="24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quent exacerbation (&gt;1/yea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3B1351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DE409F">
              <w:rPr>
                <w:rFonts w:ascii="Times New Roman" w:hAnsi="Times New Roman" w:cs="Times New Roman"/>
                <w:lang w:val="en-US"/>
              </w:rPr>
              <w:t xml:space="preserve"> (3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349E" w:rsidRDefault="00D3349E" w:rsidP="00D3349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:rsidR="004F2476" w:rsidRPr="006224C3" w:rsidRDefault="005A2994" w:rsidP="00475E22">
      <w:pPr>
        <w:spacing w:after="0" w:line="24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>Supplemental t</w:t>
      </w:r>
      <w:r w:rsidR="006A756A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  <w:u w:val="single"/>
          <w:lang w:val="en-GB" w:eastAsia="fr-FR"/>
        </w:rPr>
        <w:t>able 1</w:t>
      </w:r>
      <w:r w:rsidR="00753C88" w:rsidRPr="006224C3">
        <w:rPr>
          <w:rFonts w:ascii="Times New Roman" w:hAnsi="Times New Roman" w:cs="Times New Roman"/>
          <w:u w:val="single"/>
          <w:lang w:val="en-US"/>
        </w:rPr>
        <w:t xml:space="preserve">: </w:t>
      </w:r>
      <w:r w:rsidR="003746F4">
        <w:rPr>
          <w:rFonts w:ascii="Times New Roman" w:hAnsi="Times New Roman" w:cs="Times New Roman"/>
          <w:u w:val="single"/>
          <w:lang w:val="en-US"/>
        </w:rPr>
        <w:t xml:space="preserve">Baseline </w:t>
      </w:r>
      <w:r w:rsidR="003746F4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>characteristics</w:t>
      </w:r>
      <w:r w:rsidR="006A756A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 xml:space="preserve"> of the population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 xml:space="preserve"> who underwent </w:t>
      </w:r>
      <w:r w:rsidR="00AE66B2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val="en-GB" w:eastAsia="fr-FR"/>
        </w:rPr>
        <w:t>broncho-alveolar lavages.</w:t>
      </w:r>
    </w:p>
    <w:p w:rsidR="0025333D" w:rsidRDefault="00753C88" w:rsidP="00753C88">
      <w:pPr>
        <w:spacing w:after="0"/>
        <w:rPr>
          <w:rFonts w:ascii="Times New Roman" w:hAnsi="Times New Roman" w:cs="Times New Roman"/>
          <w:lang w:val="en-US"/>
        </w:rPr>
      </w:pPr>
      <w:r w:rsidRPr="00475E22">
        <w:rPr>
          <w:rFonts w:ascii="Times New Roman" w:hAnsi="Times New Roman" w:cs="Times New Roman"/>
          <w:lang w:val="en-US"/>
        </w:rPr>
        <w:t>Data are expressed as mean ± SD or number (%)</w:t>
      </w:r>
      <w:r w:rsidR="006224C3">
        <w:rPr>
          <w:rFonts w:ascii="Times New Roman" w:hAnsi="Times New Roman" w:cs="Times New Roman"/>
          <w:lang w:val="en-US"/>
        </w:rPr>
        <w:t xml:space="preserve"> </w:t>
      </w:r>
      <w:r w:rsidRPr="00475E22">
        <w:rPr>
          <w:rFonts w:ascii="Times New Roman" w:hAnsi="Times New Roman" w:cs="Times New Roman"/>
          <w:lang w:val="en-US"/>
        </w:rPr>
        <w:t>FEV</w:t>
      </w:r>
      <w:r w:rsidRPr="00AD57FD">
        <w:rPr>
          <w:rFonts w:ascii="Times New Roman" w:hAnsi="Times New Roman" w:cs="Times New Roman"/>
          <w:vertAlign w:val="subscript"/>
          <w:lang w:val="en-US"/>
        </w:rPr>
        <w:t>1</w:t>
      </w:r>
      <w:r w:rsidRPr="00475E22">
        <w:rPr>
          <w:rFonts w:ascii="Times New Roman" w:hAnsi="Times New Roman" w:cs="Times New Roman"/>
          <w:lang w:val="en-US"/>
        </w:rPr>
        <w:t>: Forced Expiratory Volume in one second; FVC: Forced Vital Capacity</w:t>
      </w:r>
      <w:r w:rsidR="00746FA4">
        <w:rPr>
          <w:rFonts w:ascii="Times New Roman" w:hAnsi="Times New Roman" w:cs="Times New Roman"/>
          <w:lang w:val="en-US"/>
        </w:rPr>
        <w:t>;</w:t>
      </w:r>
      <w:r w:rsidR="00746FA4" w:rsidRPr="00C0357C">
        <w:rPr>
          <w:rFonts w:ascii="Times New Roman" w:hAnsi="Times New Roman" w:cs="Times New Roman"/>
          <w:lang w:val="en-GB"/>
        </w:rPr>
        <w:t xml:space="preserve"> </w:t>
      </w:r>
      <w:r w:rsidR="00746FA4" w:rsidRPr="00637AF1">
        <w:rPr>
          <w:rFonts w:ascii="Times New Roman" w:hAnsi="Times New Roman" w:cs="Times New Roman"/>
          <w:lang w:val="en-GB"/>
        </w:rPr>
        <w:t>mMRC: Modified Medical Research Council; CAT: COPD Assessment Test</w:t>
      </w:r>
      <w:r w:rsidR="0006193E">
        <w:rPr>
          <w:rFonts w:ascii="Times New Roman" w:hAnsi="Times New Roman" w:cs="Times New Roman"/>
          <w:lang w:val="en-GB"/>
        </w:rPr>
        <w:t>.</w:t>
      </w:r>
    </w:p>
    <w:p w:rsidR="00753C88" w:rsidRPr="00475E22" w:rsidRDefault="0082312F" w:rsidP="00753C88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s: non-significate</w:t>
      </w:r>
      <w:r w:rsidR="00B10E51">
        <w:rPr>
          <w:rFonts w:ascii="Times New Roman" w:hAnsi="Times New Roman" w:cs="Times New Roman"/>
          <w:lang w:val="en-US"/>
        </w:rPr>
        <w:t>.</w:t>
      </w:r>
    </w:p>
    <w:p w:rsidR="00753C88" w:rsidRPr="00475E22" w:rsidRDefault="00753C88">
      <w:pPr>
        <w:rPr>
          <w:rFonts w:ascii="Times New Roman" w:hAnsi="Times New Roman" w:cs="Times New Roman"/>
          <w:lang w:val="en-US"/>
        </w:rPr>
      </w:pPr>
    </w:p>
    <w:sectPr w:rsidR="00753C88" w:rsidRPr="00475E22" w:rsidSect="006645D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9B1" w:rsidRDefault="00FD79B1" w:rsidP="000369DA">
      <w:pPr>
        <w:spacing w:after="0" w:line="240" w:lineRule="auto"/>
      </w:pPr>
      <w:r>
        <w:separator/>
      </w:r>
    </w:p>
  </w:endnote>
  <w:endnote w:type="continuationSeparator" w:id="0">
    <w:p w:rsidR="00FD79B1" w:rsidRDefault="00FD79B1" w:rsidP="00036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9B1" w:rsidRDefault="00FD79B1" w:rsidP="000369DA">
      <w:pPr>
        <w:spacing w:after="0" w:line="240" w:lineRule="auto"/>
      </w:pPr>
      <w:r>
        <w:separator/>
      </w:r>
    </w:p>
  </w:footnote>
  <w:footnote w:type="continuationSeparator" w:id="0">
    <w:p w:rsidR="00FD79B1" w:rsidRDefault="00FD79B1" w:rsidP="000369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C88"/>
    <w:rsid w:val="000052F0"/>
    <w:rsid w:val="000369DA"/>
    <w:rsid w:val="0006193E"/>
    <w:rsid w:val="00067544"/>
    <w:rsid w:val="000B05D8"/>
    <w:rsid w:val="0010406C"/>
    <w:rsid w:val="00133A56"/>
    <w:rsid w:val="00136F4D"/>
    <w:rsid w:val="001A13AF"/>
    <w:rsid w:val="001C1294"/>
    <w:rsid w:val="00200336"/>
    <w:rsid w:val="00203612"/>
    <w:rsid w:val="0025333D"/>
    <w:rsid w:val="00285996"/>
    <w:rsid w:val="003161B8"/>
    <w:rsid w:val="00350009"/>
    <w:rsid w:val="003746F4"/>
    <w:rsid w:val="00390EE6"/>
    <w:rsid w:val="003A5F7E"/>
    <w:rsid w:val="003B1351"/>
    <w:rsid w:val="003B7A91"/>
    <w:rsid w:val="00452F54"/>
    <w:rsid w:val="00475E22"/>
    <w:rsid w:val="004A04FE"/>
    <w:rsid w:val="004E7B03"/>
    <w:rsid w:val="004F2476"/>
    <w:rsid w:val="00506382"/>
    <w:rsid w:val="005A2994"/>
    <w:rsid w:val="005E7FEE"/>
    <w:rsid w:val="005F7478"/>
    <w:rsid w:val="006224C3"/>
    <w:rsid w:val="00631916"/>
    <w:rsid w:val="006645D3"/>
    <w:rsid w:val="0067042D"/>
    <w:rsid w:val="00681FBC"/>
    <w:rsid w:val="006A756A"/>
    <w:rsid w:val="00701735"/>
    <w:rsid w:val="00746FA4"/>
    <w:rsid w:val="00753C88"/>
    <w:rsid w:val="007B12B7"/>
    <w:rsid w:val="007D08F6"/>
    <w:rsid w:val="00814C4F"/>
    <w:rsid w:val="0082312F"/>
    <w:rsid w:val="008874E8"/>
    <w:rsid w:val="00890FCF"/>
    <w:rsid w:val="008C473A"/>
    <w:rsid w:val="008C7BB7"/>
    <w:rsid w:val="008E3610"/>
    <w:rsid w:val="008F46E8"/>
    <w:rsid w:val="00924D6C"/>
    <w:rsid w:val="009E469D"/>
    <w:rsid w:val="00A001D7"/>
    <w:rsid w:val="00AD57FD"/>
    <w:rsid w:val="00AE66B2"/>
    <w:rsid w:val="00B10E51"/>
    <w:rsid w:val="00B438FC"/>
    <w:rsid w:val="00BB51CB"/>
    <w:rsid w:val="00BD091C"/>
    <w:rsid w:val="00BD4D9A"/>
    <w:rsid w:val="00C04ED3"/>
    <w:rsid w:val="00C06897"/>
    <w:rsid w:val="00C64DEC"/>
    <w:rsid w:val="00D3349E"/>
    <w:rsid w:val="00D60864"/>
    <w:rsid w:val="00DA2C4C"/>
    <w:rsid w:val="00DA4D2E"/>
    <w:rsid w:val="00DE1332"/>
    <w:rsid w:val="00DE409F"/>
    <w:rsid w:val="00E34E9C"/>
    <w:rsid w:val="00E55E62"/>
    <w:rsid w:val="00EA18A1"/>
    <w:rsid w:val="00EC17A9"/>
    <w:rsid w:val="00F110F8"/>
    <w:rsid w:val="00F64AF7"/>
    <w:rsid w:val="00F71A4D"/>
    <w:rsid w:val="00FD79B1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629DF4-63DC-4F2F-8F70-3DE5441B5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53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161B8"/>
    <w:rPr>
      <w:color w:val="808080"/>
    </w:rPr>
  </w:style>
  <w:style w:type="table" w:styleId="Tableausimple4">
    <w:name w:val="Plain Table 4"/>
    <w:basedOn w:val="TableauNormal"/>
    <w:uiPriority w:val="44"/>
    <w:rsid w:val="007B12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0369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69DA"/>
  </w:style>
  <w:style w:type="paragraph" w:styleId="Pieddepage">
    <w:name w:val="footer"/>
    <w:basedOn w:val="Normal"/>
    <w:link w:val="PieddepageCar"/>
    <w:uiPriority w:val="99"/>
    <w:unhideWhenUsed/>
    <w:rsid w:val="000369D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6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2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4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BELGACEMI</dc:creator>
  <cp:keywords/>
  <dc:description/>
  <cp:lastModifiedBy>Valérian DORMOY</cp:lastModifiedBy>
  <cp:revision>2</cp:revision>
  <dcterms:created xsi:type="dcterms:W3CDTF">2020-01-20T07:23:00Z</dcterms:created>
  <dcterms:modified xsi:type="dcterms:W3CDTF">2020-01-20T07:23:00Z</dcterms:modified>
</cp:coreProperties>
</file>